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5107" w:rsidRPr="00C244F7" w:rsidRDefault="00A7232A" w:rsidP="00F45107">
      <w:pPr>
        <w:spacing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FILE</w:t>
      </w:r>
      <w:bookmarkStart w:id="0" w:name="_GoBack"/>
      <w:bookmarkEnd w:id="0"/>
    </w:p>
    <w:p w:rsidR="00F45107" w:rsidRDefault="00F45107" w:rsidP="00F45107">
      <w:pPr>
        <w:spacing w:line="24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Appendix A.1 Network survey used in this study</w:t>
      </w:r>
    </w:p>
    <w:tbl>
      <w:tblPr>
        <w:tblStyle w:val="TableGrid"/>
        <w:tblW w:w="14425" w:type="dxa"/>
        <w:tblLook w:val="04A0" w:firstRow="1" w:lastRow="0" w:firstColumn="1" w:lastColumn="0" w:noHBand="0" w:noVBand="1"/>
      </w:tblPr>
      <w:tblGrid>
        <w:gridCol w:w="1487"/>
        <w:gridCol w:w="937"/>
        <w:gridCol w:w="1417"/>
        <w:gridCol w:w="2042"/>
        <w:gridCol w:w="2373"/>
        <w:gridCol w:w="2101"/>
        <w:gridCol w:w="1966"/>
        <w:gridCol w:w="2102"/>
      </w:tblGrid>
      <w:tr w:rsidR="00F45107" w:rsidRPr="00782C98" w:rsidTr="00E347E3">
        <w:tc>
          <w:tcPr>
            <w:tcW w:w="1490" w:type="dxa"/>
          </w:tcPr>
          <w:p w:rsidR="00F45107" w:rsidRPr="00782C98" w:rsidRDefault="00F45107" w:rsidP="00E347E3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41" w:type="dxa"/>
          </w:tcPr>
          <w:p w:rsidR="00F45107" w:rsidRPr="00782C98" w:rsidRDefault="00F45107" w:rsidP="00E347E3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83" w:type="dxa"/>
          </w:tcPr>
          <w:p w:rsidR="00F45107" w:rsidRPr="00782C98" w:rsidRDefault="00F45107" w:rsidP="00E347E3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711" w:type="dxa"/>
            <w:gridSpan w:val="5"/>
          </w:tcPr>
          <w:p w:rsidR="00F45107" w:rsidRPr="00782C98" w:rsidRDefault="00F45107" w:rsidP="00E347E3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82C98">
              <w:rPr>
                <w:rFonts w:ascii="Arial" w:hAnsi="Arial" w:cs="Arial"/>
                <w:b/>
                <w:sz w:val="20"/>
                <w:szCs w:val="20"/>
              </w:rPr>
              <w:t>Levels of collaboration and their characteristics *</w:t>
            </w:r>
          </w:p>
        </w:tc>
      </w:tr>
      <w:tr w:rsidR="00F45107" w:rsidRPr="00782C98" w:rsidTr="00E347E3">
        <w:trPr>
          <w:trHeight w:val="242"/>
        </w:trPr>
        <w:tc>
          <w:tcPr>
            <w:tcW w:w="1490" w:type="dxa"/>
          </w:tcPr>
          <w:p w:rsidR="00F45107" w:rsidRPr="00782C98" w:rsidRDefault="00F45107" w:rsidP="00E347E3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82C98">
              <w:rPr>
                <w:rFonts w:ascii="Arial" w:hAnsi="Arial" w:cs="Arial"/>
                <w:b/>
                <w:sz w:val="20"/>
                <w:szCs w:val="20"/>
              </w:rPr>
              <w:t>Name of organisation with which the CSC has contact</w:t>
            </w:r>
          </w:p>
        </w:tc>
        <w:tc>
          <w:tcPr>
            <w:tcW w:w="941" w:type="dxa"/>
          </w:tcPr>
          <w:p w:rsidR="00F45107" w:rsidRPr="00782C98" w:rsidRDefault="00F45107" w:rsidP="00E347E3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82C98">
              <w:rPr>
                <w:rFonts w:ascii="Arial" w:hAnsi="Arial" w:cs="Arial"/>
                <w:b/>
                <w:sz w:val="20"/>
                <w:szCs w:val="20"/>
              </w:rPr>
              <w:t>Sector</w:t>
            </w:r>
          </w:p>
        </w:tc>
        <w:tc>
          <w:tcPr>
            <w:tcW w:w="1283" w:type="dxa"/>
          </w:tcPr>
          <w:p w:rsidR="00F45107" w:rsidRPr="00782C98" w:rsidRDefault="00F45107" w:rsidP="00E347E3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82C98">
              <w:rPr>
                <w:rFonts w:ascii="Arial" w:hAnsi="Arial" w:cs="Arial"/>
                <w:b/>
                <w:sz w:val="20"/>
                <w:szCs w:val="20"/>
              </w:rPr>
              <w:t>Role in the connection</w:t>
            </w:r>
          </w:p>
          <w:p w:rsidR="00F45107" w:rsidRPr="00782C98" w:rsidRDefault="00F45107" w:rsidP="00E347E3">
            <w:pPr>
              <w:spacing w:line="48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782C98">
              <w:rPr>
                <w:rFonts w:ascii="Arial" w:hAnsi="Arial" w:cs="Arial"/>
                <w:i/>
                <w:sz w:val="20"/>
                <w:szCs w:val="20"/>
              </w:rPr>
              <w:t>(contact – collaboration, form of collaboration)</w:t>
            </w:r>
            <w:r w:rsidRPr="00782C98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</w:t>
            </w:r>
          </w:p>
          <w:p w:rsidR="00F45107" w:rsidRPr="00782C98" w:rsidRDefault="00F45107" w:rsidP="00E347E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4" w:type="dxa"/>
          </w:tcPr>
          <w:p w:rsidR="00F45107" w:rsidRPr="00782C98" w:rsidRDefault="00F45107" w:rsidP="00E347E3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82C98">
              <w:rPr>
                <w:rFonts w:ascii="Arial" w:hAnsi="Arial" w:cs="Arial"/>
                <w:b/>
                <w:sz w:val="20"/>
                <w:szCs w:val="20"/>
              </w:rPr>
              <w:t>Networking</w:t>
            </w:r>
          </w:p>
          <w:p w:rsidR="00F45107" w:rsidRPr="00782C98" w:rsidRDefault="00F45107" w:rsidP="00F45107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782C98">
              <w:rPr>
                <w:rFonts w:ascii="Arial" w:hAnsi="Arial" w:cs="Arial"/>
                <w:i/>
                <w:sz w:val="20"/>
                <w:szCs w:val="20"/>
              </w:rPr>
              <w:t>Aware of organisation</w:t>
            </w:r>
          </w:p>
          <w:p w:rsidR="00F45107" w:rsidRPr="00782C98" w:rsidRDefault="00F45107" w:rsidP="00F45107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782C98">
              <w:rPr>
                <w:rFonts w:ascii="Arial" w:hAnsi="Arial" w:cs="Arial"/>
                <w:i/>
                <w:sz w:val="20"/>
                <w:szCs w:val="20"/>
              </w:rPr>
              <w:t>Loosely defined roles</w:t>
            </w:r>
          </w:p>
          <w:p w:rsidR="00F45107" w:rsidRPr="00782C98" w:rsidRDefault="00F45107" w:rsidP="00F45107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782C98">
              <w:rPr>
                <w:rFonts w:ascii="Arial" w:hAnsi="Arial" w:cs="Arial"/>
                <w:i/>
                <w:sz w:val="20"/>
                <w:szCs w:val="20"/>
              </w:rPr>
              <w:t>Little communication</w:t>
            </w:r>
          </w:p>
          <w:p w:rsidR="00F45107" w:rsidRPr="00782C98" w:rsidRDefault="00F45107" w:rsidP="00F45107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82C98">
              <w:rPr>
                <w:rFonts w:ascii="Arial" w:hAnsi="Arial" w:cs="Arial"/>
                <w:i/>
                <w:sz w:val="20"/>
                <w:szCs w:val="20"/>
              </w:rPr>
              <w:t>All decisions are made independently</w:t>
            </w:r>
          </w:p>
        </w:tc>
        <w:tc>
          <w:tcPr>
            <w:tcW w:w="2410" w:type="dxa"/>
          </w:tcPr>
          <w:p w:rsidR="00F45107" w:rsidRPr="00782C98" w:rsidRDefault="00F45107" w:rsidP="00E347E3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82C98">
              <w:rPr>
                <w:rFonts w:ascii="Arial" w:hAnsi="Arial" w:cs="Arial"/>
                <w:b/>
                <w:sz w:val="20"/>
                <w:szCs w:val="20"/>
              </w:rPr>
              <w:t>Cooperation</w:t>
            </w:r>
          </w:p>
          <w:p w:rsidR="00F45107" w:rsidRPr="00782C98" w:rsidRDefault="00F45107" w:rsidP="00F45107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782C98">
              <w:rPr>
                <w:rFonts w:ascii="Arial" w:hAnsi="Arial" w:cs="Arial"/>
                <w:i/>
                <w:sz w:val="20"/>
                <w:szCs w:val="20"/>
              </w:rPr>
              <w:t>Provide information to one another</w:t>
            </w:r>
          </w:p>
          <w:p w:rsidR="00F45107" w:rsidRPr="00782C98" w:rsidRDefault="00F45107" w:rsidP="00F45107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782C98">
              <w:rPr>
                <w:rFonts w:ascii="Arial" w:hAnsi="Arial" w:cs="Arial"/>
                <w:i/>
                <w:sz w:val="20"/>
                <w:szCs w:val="20"/>
              </w:rPr>
              <w:t>Somewhat defined roles</w:t>
            </w:r>
          </w:p>
          <w:p w:rsidR="00F45107" w:rsidRPr="00782C98" w:rsidRDefault="00F45107" w:rsidP="00F45107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782C98">
              <w:rPr>
                <w:rFonts w:ascii="Arial" w:hAnsi="Arial" w:cs="Arial"/>
                <w:i/>
                <w:sz w:val="20"/>
                <w:szCs w:val="20"/>
              </w:rPr>
              <w:t>Formal communication</w:t>
            </w:r>
          </w:p>
          <w:p w:rsidR="00F45107" w:rsidRPr="00782C98" w:rsidRDefault="00F45107" w:rsidP="00F45107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82C98">
              <w:rPr>
                <w:rFonts w:ascii="Arial" w:hAnsi="Arial" w:cs="Arial"/>
                <w:i/>
                <w:sz w:val="20"/>
                <w:szCs w:val="20"/>
              </w:rPr>
              <w:t>All decisions are made independently</w:t>
            </w:r>
          </w:p>
        </w:tc>
        <w:tc>
          <w:tcPr>
            <w:tcW w:w="2126" w:type="dxa"/>
          </w:tcPr>
          <w:p w:rsidR="00F45107" w:rsidRPr="00782C98" w:rsidRDefault="00F45107" w:rsidP="00E347E3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82C98">
              <w:rPr>
                <w:rFonts w:ascii="Arial" w:hAnsi="Arial" w:cs="Arial"/>
                <w:b/>
                <w:sz w:val="20"/>
                <w:szCs w:val="20"/>
              </w:rPr>
              <w:t>Coordination</w:t>
            </w:r>
          </w:p>
          <w:p w:rsidR="00F45107" w:rsidRPr="00782C98" w:rsidRDefault="00F45107" w:rsidP="00F45107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782C98">
              <w:rPr>
                <w:rFonts w:ascii="Arial" w:hAnsi="Arial" w:cs="Arial"/>
                <w:i/>
                <w:sz w:val="20"/>
                <w:szCs w:val="20"/>
              </w:rPr>
              <w:t>Share information and resources</w:t>
            </w:r>
          </w:p>
          <w:p w:rsidR="00F45107" w:rsidRPr="00782C98" w:rsidRDefault="00F45107" w:rsidP="00F45107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782C98">
              <w:rPr>
                <w:rFonts w:ascii="Arial" w:hAnsi="Arial" w:cs="Arial"/>
                <w:i/>
                <w:sz w:val="20"/>
                <w:szCs w:val="20"/>
              </w:rPr>
              <w:t>Defined roles</w:t>
            </w:r>
          </w:p>
          <w:p w:rsidR="00F45107" w:rsidRPr="00782C98" w:rsidRDefault="00F45107" w:rsidP="00F45107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782C98">
              <w:rPr>
                <w:rFonts w:ascii="Arial" w:hAnsi="Arial" w:cs="Arial"/>
                <w:i/>
                <w:sz w:val="20"/>
                <w:szCs w:val="20"/>
              </w:rPr>
              <w:t>Frequent communication</w:t>
            </w:r>
          </w:p>
          <w:p w:rsidR="00F45107" w:rsidRPr="00782C98" w:rsidRDefault="00F45107" w:rsidP="00F45107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82C98">
              <w:rPr>
                <w:rFonts w:ascii="Arial" w:hAnsi="Arial" w:cs="Arial"/>
                <w:i/>
                <w:sz w:val="20"/>
                <w:szCs w:val="20"/>
              </w:rPr>
              <w:t>Some shared decision making</w:t>
            </w:r>
          </w:p>
        </w:tc>
        <w:tc>
          <w:tcPr>
            <w:tcW w:w="1985" w:type="dxa"/>
          </w:tcPr>
          <w:p w:rsidR="00F45107" w:rsidRPr="00782C98" w:rsidRDefault="00F45107" w:rsidP="00E347E3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82C98">
              <w:rPr>
                <w:rFonts w:ascii="Arial" w:hAnsi="Arial" w:cs="Arial"/>
                <w:b/>
                <w:sz w:val="20"/>
                <w:szCs w:val="20"/>
              </w:rPr>
              <w:t>Coalition</w:t>
            </w:r>
          </w:p>
          <w:p w:rsidR="00F45107" w:rsidRPr="00782C98" w:rsidRDefault="00F45107" w:rsidP="00F45107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782C98">
              <w:rPr>
                <w:rFonts w:ascii="Arial" w:hAnsi="Arial" w:cs="Arial"/>
                <w:i/>
                <w:sz w:val="20"/>
                <w:szCs w:val="20"/>
              </w:rPr>
              <w:t>Share ideas</w:t>
            </w:r>
          </w:p>
          <w:p w:rsidR="00F45107" w:rsidRPr="00782C98" w:rsidRDefault="00F45107" w:rsidP="00F45107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782C98">
              <w:rPr>
                <w:rFonts w:ascii="Arial" w:hAnsi="Arial" w:cs="Arial"/>
                <w:i/>
                <w:sz w:val="20"/>
                <w:szCs w:val="20"/>
              </w:rPr>
              <w:t>Share resources</w:t>
            </w:r>
          </w:p>
          <w:p w:rsidR="00F45107" w:rsidRPr="00782C98" w:rsidRDefault="00F45107" w:rsidP="00F45107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782C98">
              <w:rPr>
                <w:rFonts w:ascii="Arial" w:hAnsi="Arial" w:cs="Arial"/>
                <w:i/>
                <w:sz w:val="20"/>
                <w:szCs w:val="20"/>
              </w:rPr>
              <w:t>Frequent and prioritised communication</w:t>
            </w:r>
          </w:p>
          <w:p w:rsidR="00F45107" w:rsidRPr="00782C98" w:rsidRDefault="00F45107" w:rsidP="00F45107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82C98">
              <w:rPr>
                <w:rFonts w:ascii="Arial" w:hAnsi="Arial" w:cs="Arial"/>
                <w:i/>
                <w:sz w:val="20"/>
                <w:szCs w:val="20"/>
              </w:rPr>
              <w:t>All members have a vote in decision making</w:t>
            </w:r>
          </w:p>
        </w:tc>
        <w:tc>
          <w:tcPr>
            <w:tcW w:w="2126" w:type="dxa"/>
          </w:tcPr>
          <w:p w:rsidR="00F45107" w:rsidRPr="00782C98" w:rsidRDefault="00F45107" w:rsidP="00E347E3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82C98">
              <w:rPr>
                <w:rFonts w:ascii="Arial" w:hAnsi="Arial" w:cs="Arial"/>
                <w:b/>
                <w:sz w:val="20"/>
                <w:szCs w:val="20"/>
              </w:rPr>
              <w:t>Collaboration</w:t>
            </w:r>
          </w:p>
          <w:p w:rsidR="00F45107" w:rsidRPr="00782C98" w:rsidRDefault="00F45107" w:rsidP="00F45107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782C98">
              <w:rPr>
                <w:rFonts w:ascii="Arial" w:hAnsi="Arial" w:cs="Arial"/>
                <w:i/>
                <w:sz w:val="20"/>
                <w:szCs w:val="20"/>
              </w:rPr>
              <w:t>Members belong to one system</w:t>
            </w:r>
          </w:p>
          <w:p w:rsidR="00F45107" w:rsidRPr="00782C98" w:rsidRDefault="00F45107" w:rsidP="00F45107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782C98">
              <w:rPr>
                <w:rFonts w:ascii="Arial" w:hAnsi="Arial" w:cs="Arial"/>
                <w:i/>
                <w:sz w:val="20"/>
                <w:szCs w:val="20"/>
              </w:rPr>
              <w:t>Frequent communication is characterised by mutual trust</w:t>
            </w:r>
          </w:p>
          <w:p w:rsidR="00F45107" w:rsidRPr="00782C98" w:rsidRDefault="00F45107" w:rsidP="00F45107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82C98">
              <w:rPr>
                <w:rFonts w:ascii="Arial" w:hAnsi="Arial" w:cs="Arial"/>
                <w:i/>
                <w:sz w:val="20"/>
                <w:szCs w:val="20"/>
              </w:rPr>
              <w:t>Consensus is reached on all decisions</w:t>
            </w:r>
          </w:p>
        </w:tc>
      </w:tr>
      <w:tr w:rsidR="00F45107" w:rsidRPr="00782C98" w:rsidTr="00E347E3">
        <w:tc>
          <w:tcPr>
            <w:tcW w:w="1490" w:type="dxa"/>
          </w:tcPr>
          <w:p w:rsidR="00F45107" w:rsidRPr="00782C98" w:rsidRDefault="00F45107" w:rsidP="00E347E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82C98">
              <w:rPr>
                <w:rFonts w:ascii="Arial" w:hAnsi="Arial" w:cs="Arial"/>
                <w:sz w:val="20"/>
                <w:szCs w:val="20"/>
              </w:rPr>
              <w:t>1.</w:t>
            </w:r>
          </w:p>
        </w:tc>
        <w:tc>
          <w:tcPr>
            <w:tcW w:w="941" w:type="dxa"/>
          </w:tcPr>
          <w:p w:rsidR="00F45107" w:rsidRPr="00782C98" w:rsidRDefault="00F45107" w:rsidP="00E347E3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83" w:type="dxa"/>
          </w:tcPr>
          <w:p w:rsidR="00F45107" w:rsidRPr="00782C98" w:rsidRDefault="00F45107" w:rsidP="00E347E3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064" w:type="dxa"/>
          </w:tcPr>
          <w:p w:rsidR="00F45107" w:rsidRPr="00782C98" w:rsidRDefault="00F45107" w:rsidP="00E347E3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410" w:type="dxa"/>
          </w:tcPr>
          <w:p w:rsidR="00F45107" w:rsidRPr="00782C98" w:rsidRDefault="00F45107" w:rsidP="00E347E3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26" w:type="dxa"/>
          </w:tcPr>
          <w:p w:rsidR="00F45107" w:rsidRPr="00782C98" w:rsidRDefault="00F45107" w:rsidP="00E347E3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85" w:type="dxa"/>
          </w:tcPr>
          <w:p w:rsidR="00F45107" w:rsidRPr="00782C98" w:rsidRDefault="00F45107" w:rsidP="00E347E3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26" w:type="dxa"/>
          </w:tcPr>
          <w:p w:rsidR="00F45107" w:rsidRPr="00782C98" w:rsidRDefault="00F45107" w:rsidP="00E347E3">
            <w:pPr>
              <w:spacing w:line="48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</w:tr>
      <w:tr w:rsidR="00F45107" w:rsidRPr="00782C98" w:rsidTr="00E347E3">
        <w:tc>
          <w:tcPr>
            <w:tcW w:w="1490" w:type="dxa"/>
          </w:tcPr>
          <w:p w:rsidR="00F45107" w:rsidRPr="00782C98" w:rsidRDefault="00F45107" w:rsidP="00E347E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82C98">
              <w:rPr>
                <w:rFonts w:ascii="Arial" w:hAnsi="Arial" w:cs="Arial"/>
                <w:sz w:val="20"/>
                <w:szCs w:val="20"/>
              </w:rPr>
              <w:t>2.</w:t>
            </w:r>
          </w:p>
        </w:tc>
        <w:tc>
          <w:tcPr>
            <w:tcW w:w="941" w:type="dxa"/>
          </w:tcPr>
          <w:p w:rsidR="00F45107" w:rsidRPr="00782C98" w:rsidRDefault="00F45107" w:rsidP="00E347E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3" w:type="dxa"/>
          </w:tcPr>
          <w:p w:rsidR="00F45107" w:rsidRPr="00782C98" w:rsidRDefault="00F45107" w:rsidP="00E347E3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064" w:type="dxa"/>
          </w:tcPr>
          <w:p w:rsidR="00F45107" w:rsidRPr="00782C98" w:rsidRDefault="00F45107" w:rsidP="00E347E3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410" w:type="dxa"/>
          </w:tcPr>
          <w:p w:rsidR="00F45107" w:rsidRPr="00782C98" w:rsidRDefault="00F45107" w:rsidP="00E347E3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26" w:type="dxa"/>
          </w:tcPr>
          <w:p w:rsidR="00F45107" w:rsidRPr="00782C98" w:rsidRDefault="00F45107" w:rsidP="00E347E3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85" w:type="dxa"/>
          </w:tcPr>
          <w:p w:rsidR="00F45107" w:rsidRPr="00782C98" w:rsidRDefault="00F45107" w:rsidP="00E347E3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26" w:type="dxa"/>
          </w:tcPr>
          <w:p w:rsidR="00F45107" w:rsidRPr="00782C98" w:rsidRDefault="00F45107" w:rsidP="00E347E3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45107" w:rsidRPr="00782C98" w:rsidTr="00E347E3">
        <w:tc>
          <w:tcPr>
            <w:tcW w:w="1490" w:type="dxa"/>
          </w:tcPr>
          <w:p w:rsidR="00F45107" w:rsidRPr="00782C98" w:rsidRDefault="00F45107" w:rsidP="00E347E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82C98">
              <w:rPr>
                <w:rFonts w:ascii="Arial" w:hAnsi="Arial" w:cs="Arial"/>
                <w:sz w:val="20"/>
                <w:szCs w:val="20"/>
              </w:rPr>
              <w:t>3.</w:t>
            </w:r>
          </w:p>
        </w:tc>
        <w:tc>
          <w:tcPr>
            <w:tcW w:w="941" w:type="dxa"/>
          </w:tcPr>
          <w:p w:rsidR="00F45107" w:rsidRPr="00782C98" w:rsidRDefault="00F45107" w:rsidP="00E347E3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83" w:type="dxa"/>
          </w:tcPr>
          <w:p w:rsidR="00F45107" w:rsidRPr="00782C98" w:rsidRDefault="00F45107" w:rsidP="00E347E3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064" w:type="dxa"/>
          </w:tcPr>
          <w:p w:rsidR="00F45107" w:rsidRPr="00782C98" w:rsidRDefault="00F45107" w:rsidP="00E347E3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410" w:type="dxa"/>
          </w:tcPr>
          <w:p w:rsidR="00F45107" w:rsidRPr="00782C98" w:rsidRDefault="00F45107" w:rsidP="00E347E3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26" w:type="dxa"/>
          </w:tcPr>
          <w:p w:rsidR="00F45107" w:rsidRPr="00782C98" w:rsidRDefault="00F45107" w:rsidP="00E347E3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85" w:type="dxa"/>
          </w:tcPr>
          <w:p w:rsidR="00F45107" w:rsidRPr="00782C98" w:rsidRDefault="00F45107" w:rsidP="00E347E3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26" w:type="dxa"/>
          </w:tcPr>
          <w:p w:rsidR="00F45107" w:rsidRPr="00782C98" w:rsidRDefault="00F45107" w:rsidP="00E347E3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45107" w:rsidRPr="00782C98" w:rsidTr="00E347E3">
        <w:tc>
          <w:tcPr>
            <w:tcW w:w="1490" w:type="dxa"/>
          </w:tcPr>
          <w:p w:rsidR="00F45107" w:rsidRPr="00782C98" w:rsidRDefault="00F45107" w:rsidP="00E347E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82C98">
              <w:rPr>
                <w:rFonts w:ascii="Arial" w:hAnsi="Arial" w:cs="Arial"/>
                <w:sz w:val="20"/>
                <w:szCs w:val="20"/>
              </w:rPr>
              <w:t>4.</w:t>
            </w:r>
          </w:p>
        </w:tc>
        <w:tc>
          <w:tcPr>
            <w:tcW w:w="941" w:type="dxa"/>
          </w:tcPr>
          <w:p w:rsidR="00F45107" w:rsidRPr="00782C98" w:rsidRDefault="00F45107" w:rsidP="00E347E3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83" w:type="dxa"/>
          </w:tcPr>
          <w:p w:rsidR="00F45107" w:rsidRPr="00782C98" w:rsidRDefault="00F45107" w:rsidP="00E347E3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064" w:type="dxa"/>
          </w:tcPr>
          <w:p w:rsidR="00F45107" w:rsidRPr="00782C98" w:rsidRDefault="00F45107" w:rsidP="00E347E3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410" w:type="dxa"/>
          </w:tcPr>
          <w:p w:rsidR="00F45107" w:rsidRPr="00782C98" w:rsidRDefault="00F45107" w:rsidP="00E347E3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26" w:type="dxa"/>
          </w:tcPr>
          <w:p w:rsidR="00F45107" w:rsidRPr="00782C98" w:rsidRDefault="00F45107" w:rsidP="00E347E3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85" w:type="dxa"/>
          </w:tcPr>
          <w:p w:rsidR="00F45107" w:rsidRPr="00782C98" w:rsidRDefault="00F45107" w:rsidP="00E347E3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26" w:type="dxa"/>
          </w:tcPr>
          <w:p w:rsidR="00F45107" w:rsidRPr="00782C98" w:rsidRDefault="00F45107" w:rsidP="00E347E3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45107" w:rsidRPr="00782C98" w:rsidTr="00E347E3">
        <w:tc>
          <w:tcPr>
            <w:tcW w:w="1490" w:type="dxa"/>
          </w:tcPr>
          <w:p w:rsidR="00F45107" w:rsidRPr="00782C98" w:rsidRDefault="00F45107" w:rsidP="00E347E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82C98">
              <w:rPr>
                <w:rFonts w:ascii="Arial" w:hAnsi="Arial" w:cs="Arial"/>
                <w:sz w:val="20"/>
                <w:szCs w:val="20"/>
              </w:rPr>
              <w:t>5.</w:t>
            </w:r>
          </w:p>
        </w:tc>
        <w:tc>
          <w:tcPr>
            <w:tcW w:w="941" w:type="dxa"/>
          </w:tcPr>
          <w:p w:rsidR="00F45107" w:rsidRPr="00782C98" w:rsidRDefault="00F45107" w:rsidP="00E347E3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83" w:type="dxa"/>
          </w:tcPr>
          <w:p w:rsidR="00F45107" w:rsidRPr="00782C98" w:rsidRDefault="00F45107" w:rsidP="00E347E3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064" w:type="dxa"/>
          </w:tcPr>
          <w:p w:rsidR="00F45107" w:rsidRPr="00782C98" w:rsidRDefault="00F45107" w:rsidP="00E347E3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410" w:type="dxa"/>
          </w:tcPr>
          <w:p w:rsidR="00F45107" w:rsidRPr="00782C98" w:rsidRDefault="00F45107" w:rsidP="00E347E3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26" w:type="dxa"/>
          </w:tcPr>
          <w:p w:rsidR="00F45107" w:rsidRPr="00782C98" w:rsidRDefault="00F45107" w:rsidP="00E347E3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85" w:type="dxa"/>
          </w:tcPr>
          <w:p w:rsidR="00F45107" w:rsidRPr="00782C98" w:rsidRDefault="00F45107" w:rsidP="00E347E3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26" w:type="dxa"/>
          </w:tcPr>
          <w:p w:rsidR="00F45107" w:rsidRPr="00782C98" w:rsidRDefault="00F45107" w:rsidP="00E347E3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</w:tbl>
    <w:p w:rsidR="00F45107" w:rsidRPr="00782C98" w:rsidRDefault="00F45107" w:rsidP="00F45107">
      <w:pPr>
        <w:spacing w:line="480" w:lineRule="auto"/>
        <w:rPr>
          <w:rFonts w:ascii="Arial" w:hAnsi="Arial" w:cs="Arial"/>
          <w:i/>
          <w:sz w:val="18"/>
          <w:szCs w:val="18"/>
        </w:rPr>
        <w:sectPr w:rsidR="00F45107" w:rsidRPr="00782C98" w:rsidSect="00782C98">
          <w:pgSz w:w="16838" w:h="11906" w:orient="landscape"/>
          <w:pgMar w:top="1418" w:right="1418" w:bottom="1418" w:left="1418" w:header="708" w:footer="708" w:gutter="0"/>
          <w:cols w:space="708"/>
          <w:docGrid w:linePitch="360"/>
        </w:sectPr>
      </w:pPr>
      <w:r w:rsidRPr="00E83623">
        <w:rPr>
          <w:rFonts w:ascii="Arial" w:hAnsi="Arial" w:cs="Arial"/>
          <w:i/>
          <w:sz w:val="18"/>
          <w:szCs w:val="18"/>
        </w:rPr>
        <w:t>*In the second and third interview rounds, changes in level of collabora</w:t>
      </w:r>
      <w:r w:rsidR="00860EC2">
        <w:rPr>
          <w:rFonts w:ascii="Arial" w:hAnsi="Arial" w:cs="Arial"/>
          <w:i/>
          <w:sz w:val="18"/>
          <w:szCs w:val="18"/>
        </w:rPr>
        <w:t>tion were not part of the survey</w:t>
      </w:r>
    </w:p>
    <w:p w:rsidR="006D429B" w:rsidRDefault="00A7232A"/>
    <w:sectPr w:rsidR="006D42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BB6B1C"/>
    <w:multiLevelType w:val="hybridMultilevel"/>
    <w:tmpl w:val="FA94A52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4AC35F60"/>
    <w:multiLevelType w:val="hybridMultilevel"/>
    <w:tmpl w:val="4F24957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59A72B8A"/>
    <w:multiLevelType w:val="hybridMultilevel"/>
    <w:tmpl w:val="FA6A4B2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64166521"/>
    <w:multiLevelType w:val="hybridMultilevel"/>
    <w:tmpl w:val="DC6CA39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6BE636EA"/>
    <w:multiLevelType w:val="hybridMultilevel"/>
    <w:tmpl w:val="D3A854D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5107"/>
    <w:rsid w:val="00672FF5"/>
    <w:rsid w:val="00860EC2"/>
    <w:rsid w:val="00A7232A"/>
    <w:rsid w:val="00C17B15"/>
    <w:rsid w:val="00C244F7"/>
    <w:rsid w:val="00F45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5107"/>
    <w:rPr>
      <w:rFonts w:ascii="Verdana" w:hAnsi="Verdana"/>
      <w:sz w:val="1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5107"/>
    <w:pPr>
      <w:ind w:left="720"/>
      <w:contextualSpacing/>
    </w:pPr>
  </w:style>
  <w:style w:type="table" w:styleId="TableGrid">
    <w:name w:val="Table Grid"/>
    <w:basedOn w:val="TableNormal"/>
    <w:uiPriority w:val="59"/>
    <w:rsid w:val="00F45107"/>
    <w:pPr>
      <w:spacing w:after="0" w:line="240" w:lineRule="auto"/>
    </w:pPr>
    <w:rPr>
      <w:rFonts w:ascii="Verdana" w:hAnsi="Verdana"/>
      <w:sz w:val="17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5107"/>
    <w:rPr>
      <w:rFonts w:ascii="Verdana" w:hAnsi="Verdana"/>
      <w:sz w:val="1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5107"/>
    <w:pPr>
      <w:ind w:left="720"/>
      <w:contextualSpacing/>
    </w:pPr>
  </w:style>
  <w:style w:type="table" w:styleId="TableGrid">
    <w:name w:val="Table Grid"/>
    <w:basedOn w:val="TableNormal"/>
    <w:uiPriority w:val="59"/>
    <w:rsid w:val="00F45107"/>
    <w:pPr>
      <w:spacing w:after="0" w:line="240" w:lineRule="auto"/>
    </w:pPr>
    <w:rPr>
      <w:rFonts w:ascii="Verdana" w:hAnsi="Verdana"/>
      <w:sz w:val="17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85C483B.dotm</Template>
  <TotalTime>0</TotalTime>
  <Pages>2</Pages>
  <Words>152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lijn Leenaars</dc:creator>
  <cp:lastModifiedBy>Karlijn Leenaars</cp:lastModifiedBy>
  <cp:revision>4</cp:revision>
  <dcterms:created xsi:type="dcterms:W3CDTF">2016-12-20T09:35:00Z</dcterms:created>
  <dcterms:modified xsi:type="dcterms:W3CDTF">2017-01-09T08:59:00Z</dcterms:modified>
</cp:coreProperties>
</file>